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1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7371"/>
      </w:tblGrid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arch strategy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bMed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IWI[tiab] OR PIWIL*[tiab] OR HIWI[tiab] OR HILI[tiab]) AND (cancer*[tiab] OR carcinoma*[tiab] OR tumor[tiab] OR tumour[tiab] OR tumors[tiab] OR tumours[tiab] OR neoplas*[tiab] OR malignan*[tiab] OR metasta*[tiab] OR leukemia[tiab] OR leukaemia[tiab] OR lymphoma[tiab])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base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iwi:ti,ab OR 'piwil*':ti,ab OR hiwi:ti,ab OR hili:ti,ab) AND ('cancer*':ti,ab OR 'carcinoma*':ti,ab OR 'tumor':ti,ab OR 'tumour':ti,ab OR 'tumors':ti,ab OR 'tumours':ti,ab OR 'neoplas*':ti,ab OR 'malignan*':ti,ab OR 'metasta*':ti,ab OR 'leukemia*':ti,ab OR 'leukaemia*':ti,ab OR 'lymphoma*':ti,ab)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b of Knowledge*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IWI OR PIWIL* OR HIWI OR HILI) AND (cancer* OR carcinoma* OR tumor OR tumour OR tumors OR tumours OR neoplas* OR malignan* OR metasta* OR leukemia OR leukaemia OR lymphoma)</w:t>
            </w:r>
          </w:p>
        </w:tc>
      </w:tr>
    </w:tbl>
    <w:p>
      <w:pPr>
        <w:pStyle w:val="Normal"/>
        <w:bidi w:val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_Hlk4583609"/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. Search strategies used for different databases </w:t>
      </w:r>
    </w:p>
    <w:p>
      <w:pPr>
        <w:pStyle w:val="Normal"/>
        <w:bidi w:val="0"/>
        <w:spacing w:before="0" w:after="160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4583609"/>
      <w:bookmarkEnd w:id="1"/>
      <w:r>
        <w:rPr>
          <w:rFonts w:cs="Times New Roman" w:ascii="Times New Roman" w:hAnsi="Times New Roman"/>
          <w:sz w:val="24"/>
          <w:szCs w:val="24"/>
        </w:rPr>
        <w:t>* in topic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Calibri" w:cs="B Mitra;Arial"/>
      <w:color w:val="auto"/>
      <w:sz w:val="22"/>
      <w:szCs w:val="22"/>
      <w:lang w:val="en-US" w:bidi="fa-IR" w:eastAsia="zh-CN"/>
    </w:rPr>
  </w:style>
  <w:style w:type="character" w:styleId="Style14">
    <w:name w:val="Προεπιλεγμένη γραμματοσειρά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4T08:13:00Z</dcterms:created>
  <dc:creator>ALEXIOS FOTIOS MENTIS</dc:creator>
  <dc:description/>
  <cp:keywords/>
  <dc:language>en-US</dc:language>
  <cp:lastModifiedBy>ALEXIOS FOTIOS MENTIS</cp:lastModifiedBy>
  <dcterms:modified xsi:type="dcterms:W3CDTF">2019-04-04T08:13:00Z</dcterms:modified>
  <cp:revision>2</cp:revision>
  <dc:subject/>
  <dc:title/>
</cp:coreProperties>
</file>